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B0B3D" w:rsidRPr="00EB0B3D" w:rsidRDefault="00EB0B3D" w:rsidP="00EB0B3D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B0B3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upplemental Figure </w:t>
      </w:r>
      <w:r w:rsidR="004F7AA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1</w:t>
      </w:r>
      <w:r w:rsidRPr="00EB0B3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r w:rsidRPr="00EB0B3D">
        <w:rPr>
          <w:rFonts w:ascii="Times New Roman" w:eastAsia="TimesNewRomanPS-BoldMT" w:hAnsi="Times New Roman" w:cs="Times New Roman"/>
          <w:b/>
          <w:bCs/>
          <w:kern w:val="0"/>
          <w:sz w:val="24"/>
          <w:szCs w:val="24"/>
        </w:rPr>
        <w:t xml:space="preserve"> (A)</w:t>
      </w:r>
      <w:r>
        <w:rPr>
          <w:rFonts w:ascii="Times New Roman" w:eastAsia="TimesNewRomanPS-BoldMT" w:hAnsi="Times New Roman" w:cs="Times New Roman"/>
          <w:b/>
          <w:bCs/>
          <w:kern w:val="0"/>
          <w:sz w:val="24"/>
          <w:szCs w:val="24"/>
        </w:rPr>
        <w:t xml:space="preserve"> </w:t>
      </w:r>
      <w:r w:rsidRPr="00EB0B3D">
        <w:rPr>
          <w:rFonts w:ascii="Times New Roman" w:hAnsi="Times New Roman" w:cs="Times New Roman"/>
          <w:color w:val="000000" w:themeColor="text1"/>
          <w:sz w:val="24"/>
          <w:szCs w:val="24"/>
        </w:rPr>
        <w:t>Heatmap shows cells invasion-related gene profiling detected by microarray in conditional klf5 knock-out mouse dorsal prostates, as analyzed from GSE58719.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r w:rsidRPr="00EB0B3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B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</w:t>
      </w:r>
      <w:r w:rsidRPr="00EB0B3D">
        <w:rPr>
          <w:rFonts w:ascii="Times New Roman" w:hAnsi="Times New Roman" w:cs="Times New Roman"/>
          <w:color w:val="000000" w:themeColor="text1"/>
          <w:sz w:val="24"/>
          <w:szCs w:val="24"/>
        </w:rPr>
        <w:t>Effect of KLF5 overexpression on IGF1 mRNA expression in DU145 cells, as analyzed from GEO56343.</w:t>
      </w:r>
    </w:p>
    <w:p w:rsidR="00B42767" w:rsidRPr="00223646" w:rsidRDefault="00223646" w:rsidP="00223646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2364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l Figure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4F7AA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2</w:t>
      </w:r>
      <w:r w:rsidRPr="0022364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r w:rsidRPr="0022364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D91E31" w:rsidRPr="00223646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="00D91E31" w:rsidRPr="0022364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</w:t>
      </w:r>
      <w:r w:rsidR="00D91E31" w:rsidRPr="00223646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="00C62905" w:rsidRPr="0022364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785B4B" w:rsidRPr="0022364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NA gel electrophoresis analysis of </w:t>
      </w:r>
      <w:r w:rsidR="005D0BC6" w:rsidRPr="00223646">
        <w:rPr>
          <w:rFonts w:ascii="Times New Roman" w:hAnsi="Times New Roman" w:cs="Times New Roman"/>
          <w:color w:val="000000" w:themeColor="text1"/>
          <w:sz w:val="24"/>
          <w:szCs w:val="24"/>
        </w:rPr>
        <w:t>DNA and</w:t>
      </w:r>
      <w:r w:rsidR="0055667C" w:rsidRPr="0022364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CR products </w:t>
      </w:r>
      <w:r w:rsidR="005D0BC6" w:rsidRPr="0022364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or DNA pull-down </w:t>
      </w:r>
      <w:r w:rsidR="0055667C" w:rsidRPr="00223646">
        <w:rPr>
          <w:rFonts w:ascii="Times New Roman" w:hAnsi="Times New Roman" w:cs="Times New Roman"/>
          <w:color w:val="000000" w:themeColor="text1"/>
          <w:sz w:val="24"/>
          <w:szCs w:val="24"/>
        </w:rPr>
        <w:t>in 22RV1 cells. (</w:t>
      </w:r>
      <w:r w:rsidR="0055667C" w:rsidRPr="0022364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B</w:t>
      </w:r>
      <w:r w:rsidR="0055667C" w:rsidRPr="00223646">
        <w:rPr>
          <w:rFonts w:ascii="Times New Roman" w:hAnsi="Times New Roman" w:cs="Times New Roman"/>
          <w:color w:val="000000" w:themeColor="text1"/>
          <w:sz w:val="24"/>
          <w:szCs w:val="24"/>
        </w:rPr>
        <w:t>) DNA gel electrophoresis</w:t>
      </w:r>
      <w:r w:rsidR="005D0BC6" w:rsidRPr="0022364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alysis of DNA and </w:t>
      </w:r>
      <w:r w:rsidR="0055667C" w:rsidRPr="00223646">
        <w:rPr>
          <w:rFonts w:ascii="Times New Roman" w:hAnsi="Times New Roman" w:cs="Times New Roman"/>
          <w:color w:val="000000" w:themeColor="text1"/>
          <w:sz w:val="24"/>
          <w:szCs w:val="24"/>
        </w:rPr>
        <w:t>PCR products in 22RV1and PC-3 cells, which was used to further perform oligo pull down assay.</w:t>
      </w:r>
    </w:p>
    <w:p w:rsidR="00CD0942" w:rsidRPr="00223646" w:rsidRDefault="00CD0942" w:rsidP="00223646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0" w:name="_GoBack"/>
      <w:bookmarkEnd w:id="0"/>
    </w:p>
    <w:sectPr w:rsidR="00CD0942" w:rsidRPr="0022364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C7BE1" w:rsidRDefault="003C7BE1" w:rsidP="00223646">
      <w:r>
        <w:separator/>
      </w:r>
    </w:p>
  </w:endnote>
  <w:endnote w:type="continuationSeparator" w:id="0">
    <w:p w:rsidR="003C7BE1" w:rsidRDefault="003C7BE1" w:rsidP="002236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-BoldMT">
    <w:altName w:val="微软雅黑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C7BE1" w:rsidRDefault="003C7BE1" w:rsidP="00223646">
      <w:r>
        <w:separator/>
      </w:r>
    </w:p>
  </w:footnote>
  <w:footnote w:type="continuationSeparator" w:id="0">
    <w:p w:rsidR="003C7BE1" w:rsidRDefault="003C7BE1" w:rsidP="0022364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E492B"/>
    <w:rsid w:val="00101A4D"/>
    <w:rsid w:val="00223646"/>
    <w:rsid w:val="003766FA"/>
    <w:rsid w:val="003C7BE1"/>
    <w:rsid w:val="004F7AA4"/>
    <w:rsid w:val="0055667C"/>
    <w:rsid w:val="00560536"/>
    <w:rsid w:val="005A311C"/>
    <w:rsid w:val="005D0BC6"/>
    <w:rsid w:val="00785B4B"/>
    <w:rsid w:val="00A87897"/>
    <w:rsid w:val="00B42767"/>
    <w:rsid w:val="00C32F0B"/>
    <w:rsid w:val="00C62905"/>
    <w:rsid w:val="00CD0942"/>
    <w:rsid w:val="00D65588"/>
    <w:rsid w:val="00D91E31"/>
    <w:rsid w:val="00EB0B3D"/>
    <w:rsid w:val="00FE49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3033AAE8-673D-4849-BE4B-48E18EF843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C32F0B"/>
    <w:rPr>
      <w:color w:val="0000FF" w:themeColor="hyperlink"/>
      <w:u w:val="single"/>
    </w:rPr>
  </w:style>
  <w:style w:type="paragraph" w:styleId="a4">
    <w:name w:val="header"/>
    <w:basedOn w:val="a"/>
    <w:link w:val="Char"/>
    <w:uiPriority w:val="99"/>
    <w:unhideWhenUsed/>
    <w:rsid w:val="0022364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223646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22364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22364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1</Pages>
  <Words>81</Words>
  <Characters>464</Characters>
  <Application>Microsoft Office Word</Application>
  <DocSecurity>0</DocSecurity>
  <Lines>3</Lines>
  <Paragraphs>1</Paragraphs>
  <ScaleCrop>false</ScaleCrop>
  <Company/>
  <LinksUpToDate>false</LinksUpToDate>
  <CharactersWithSpaces>5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5279191473@163.com</dc:creator>
  <cp:keywords/>
  <dc:description/>
  <cp:lastModifiedBy>未定义</cp:lastModifiedBy>
  <cp:revision>12</cp:revision>
  <dcterms:created xsi:type="dcterms:W3CDTF">2019-11-14T02:03:00Z</dcterms:created>
  <dcterms:modified xsi:type="dcterms:W3CDTF">2020-02-21T03:00:00Z</dcterms:modified>
</cp:coreProperties>
</file>